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40446A" w14:textId="56D8AA9A" w:rsidR="00337E8E" w:rsidRPr="00337E8E" w:rsidRDefault="00337E8E">
      <w:pPr>
        <w:rPr>
          <w:rFonts w:ascii="Times New Roman" w:hAnsi="Times New Roman" w:cs="Times New Roman"/>
          <w:b/>
          <w:bCs/>
        </w:rPr>
      </w:pPr>
      <w:r w:rsidRPr="4E2DE4A6">
        <w:rPr>
          <w:rFonts w:ascii="Times New Roman" w:hAnsi="Times New Roman" w:cs="Times New Roman"/>
          <w:b/>
          <w:bCs/>
        </w:rPr>
        <w:t>Supplementary File 2.</w:t>
      </w:r>
      <w:r w:rsidRPr="4E2DE4A6">
        <w:rPr>
          <w:rFonts w:ascii="Times New Roman" w:hAnsi="Times New Roman" w:cs="Times New Roman"/>
        </w:rPr>
        <w:t xml:space="preserve"> Measurements of selected morphological features and relevant ratios used in the description of </w:t>
      </w:r>
      <w:proofErr w:type="spellStart"/>
      <w:r w:rsidRPr="4E2DE4A6">
        <w:rPr>
          <w:rFonts w:ascii="Times New Roman" w:hAnsi="Times New Roman" w:cs="Times New Roman"/>
          <w:i/>
          <w:iCs/>
        </w:rPr>
        <w:t>Parasesarma</w:t>
      </w:r>
      <w:proofErr w:type="spellEnd"/>
      <w:r w:rsidRPr="4E2DE4A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4E2DE4A6">
        <w:rPr>
          <w:rFonts w:ascii="Times New Roman" w:hAnsi="Times New Roman" w:cs="Times New Roman"/>
          <w:i/>
          <w:iCs/>
        </w:rPr>
        <w:t>otiense</w:t>
      </w:r>
      <w:proofErr w:type="spellEnd"/>
      <w:r w:rsidRPr="4E2DE4A6">
        <w:rPr>
          <w:rFonts w:ascii="Times New Roman" w:hAnsi="Times New Roman" w:cs="Times New Roman"/>
          <w:i/>
          <w:iCs/>
        </w:rPr>
        <w:t xml:space="preserve"> </w:t>
      </w:r>
      <w:r w:rsidRPr="4E2DE4A6">
        <w:rPr>
          <w:rFonts w:ascii="Times New Roman" w:hAnsi="Times New Roman" w:cs="Times New Roman"/>
          <w:b/>
          <w:bCs/>
        </w:rPr>
        <w:t xml:space="preserve">sp. </w:t>
      </w:r>
      <w:proofErr w:type="spellStart"/>
      <w:r w:rsidRPr="4E2DE4A6">
        <w:rPr>
          <w:rFonts w:ascii="Times New Roman" w:hAnsi="Times New Roman" w:cs="Times New Roman"/>
          <w:b/>
          <w:bCs/>
        </w:rPr>
        <w:t>nov.</w:t>
      </w:r>
      <w:proofErr w:type="spellEnd"/>
      <w:r w:rsidRPr="4E2DE4A6">
        <w:rPr>
          <w:rFonts w:ascii="Times New Roman" w:hAnsi="Times New Roman" w:cs="Times New Roman"/>
          <w:b/>
          <w:bCs/>
        </w:rPr>
        <w:t xml:space="preserve"> </w:t>
      </w:r>
      <w:r w:rsidRPr="4E2DE4A6">
        <w:rPr>
          <w:rFonts w:ascii="Times New Roman" w:hAnsi="Times New Roman" w:cs="Times New Roman"/>
        </w:rPr>
        <w:t>All measurements are in millimetres</w:t>
      </w:r>
    </w:p>
    <w:tbl>
      <w:tblPr>
        <w:tblW w:w="12120" w:type="dxa"/>
        <w:tblInd w:w="113" w:type="dxa"/>
        <w:tblLook w:val="04A0" w:firstRow="1" w:lastRow="0" w:firstColumn="1" w:lastColumn="0" w:noHBand="0" w:noVBand="1"/>
      </w:tblPr>
      <w:tblGrid>
        <w:gridCol w:w="3280"/>
        <w:gridCol w:w="1640"/>
        <w:gridCol w:w="1640"/>
        <w:gridCol w:w="1820"/>
        <w:gridCol w:w="1694"/>
        <w:gridCol w:w="2046"/>
      </w:tblGrid>
      <w:tr w:rsidR="00337E8E" w:rsidRPr="00337E8E" w14:paraId="4E76E4C9" w14:textId="77777777" w:rsidTr="00272C14">
        <w:trPr>
          <w:trHeight w:val="300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45996A" w14:textId="77777777" w:rsidR="00337E8E" w:rsidRPr="00337E8E" w:rsidRDefault="00337E8E" w:rsidP="00337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lang w:eastAsia="en-AU"/>
                <w14:ligatures w14:val="none"/>
              </w:rPr>
            </w:pPr>
          </w:p>
        </w:tc>
        <w:tc>
          <w:tcPr>
            <w:tcW w:w="88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B0609C" w14:textId="25705F03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Specimen</w:t>
            </w:r>
          </w:p>
        </w:tc>
      </w:tr>
      <w:tr w:rsidR="00337E8E" w:rsidRPr="00337E8E" w14:paraId="7D222C3E" w14:textId="77777777" w:rsidTr="00337E8E">
        <w:trPr>
          <w:trHeight w:val="300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6367D7" w14:textId="34831491" w:rsidR="00337E8E" w:rsidRPr="00337E8E" w:rsidRDefault="00337E8E" w:rsidP="00337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AU"/>
                <w14:ligatures w14:val="none"/>
              </w:rPr>
              <w:t>Measurement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37320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WAM C74523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49288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WAM C74411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62147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WAM C74686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791A3" w14:textId="15B17FC9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WAM C86047 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AE2F8" w14:textId="73520F4C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ASIZCR000470 </w:t>
            </w:r>
          </w:p>
        </w:tc>
      </w:tr>
      <w:tr w:rsidR="00337E8E" w:rsidRPr="00337E8E" w14:paraId="2C91B5B2" w14:textId="77777777" w:rsidTr="00337E8E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832CC" w14:textId="304C74C3" w:rsidR="00337E8E" w:rsidRPr="00337E8E" w:rsidRDefault="7EABD7DC" w:rsidP="00337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</w:t>
            </w:r>
            <w:r w:rsidR="00337E8E"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rapace width</w:t>
            </w:r>
            <w:r w:rsid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CW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181B9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4.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A3FDE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2.1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10131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.50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76A99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.40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15974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8.60</w:t>
            </w:r>
          </w:p>
        </w:tc>
      </w:tr>
      <w:tr w:rsidR="00337E8E" w:rsidRPr="00337E8E" w14:paraId="36C9DD70" w14:textId="77777777" w:rsidTr="00337E8E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43F8F" w14:textId="0A9CB530" w:rsidR="00337E8E" w:rsidRPr="00337E8E" w:rsidRDefault="42C307FE" w:rsidP="00337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</w:t>
            </w:r>
            <w:r w:rsidR="00337E8E"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rapace length</w:t>
            </w:r>
            <w:r w:rsid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CL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73F3E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1.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215BF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.8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933B3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.40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148D8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.60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4792E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.80</w:t>
            </w:r>
          </w:p>
        </w:tc>
      </w:tr>
      <w:tr w:rsidR="00337E8E" w:rsidRPr="00337E8E" w14:paraId="5D0D11E7" w14:textId="77777777" w:rsidTr="00337E8E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0D1BF" w14:textId="77777777" w:rsidR="00337E8E" w:rsidRPr="00337E8E" w:rsidRDefault="00337E8E" w:rsidP="00337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W/C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B9834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2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ADAA2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2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24739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20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355C3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24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DDDA6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26</w:t>
            </w:r>
          </w:p>
        </w:tc>
      </w:tr>
      <w:tr w:rsidR="00337E8E" w:rsidRPr="00337E8E" w14:paraId="45D63C7F" w14:textId="77777777" w:rsidTr="00337E8E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4BAA3" w14:textId="778DE2FF" w:rsidR="00337E8E" w:rsidRPr="00337E8E" w:rsidRDefault="00337E8E" w:rsidP="00337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F</w:t>
            </w: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ron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8D262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.7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BEB45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.7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D7EAC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.80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166B3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.40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DAF2E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.80</w:t>
            </w:r>
          </w:p>
        </w:tc>
      </w:tr>
      <w:tr w:rsidR="00337E8E" w:rsidRPr="00337E8E" w14:paraId="3246E1C9" w14:textId="77777777" w:rsidTr="00337E8E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BA43C" w14:textId="77777777" w:rsidR="00337E8E" w:rsidRPr="00337E8E" w:rsidRDefault="00337E8E" w:rsidP="00337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Front/CW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8724D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5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5F260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5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03733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58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26FB4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57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40D81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56</w:t>
            </w:r>
          </w:p>
        </w:tc>
      </w:tr>
      <w:tr w:rsidR="00337E8E" w:rsidRPr="00337E8E" w14:paraId="5F6B5E3F" w14:textId="77777777" w:rsidTr="00337E8E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0A047" w14:textId="5106D4B4" w:rsidR="00337E8E" w:rsidRPr="00337E8E" w:rsidRDefault="0CE59E9A" w:rsidP="00337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</w:t>
            </w:r>
            <w:r w:rsidR="00337E8E"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lm length</w:t>
            </w:r>
            <w:r w:rsid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PL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1AFD8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0.6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3A21A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.4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E6E80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.40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20109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.70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E9CA0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.80</w:t>
            </w:r>
          </w:p>
        </w:tc>
      </w:tr>
      <w:tr w:rsidR="00337E8E" w:rsidRPr="00337E8E" w14:paraId="61775829" w14:textId="77777777" w:rsidTr="00337E8E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B729A" w14:textId="406CC7DC" w:rsidR="00337E8E" w:rsidRPr="00337E8E" w:rsidRDefault="00337E8E" w:rsidP="00337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L/CW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83E03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7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FB82D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7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9944D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52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B34DA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50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751BB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67</w:t>
            </w:r>
          </w:p>
        </w:tc>
      </w:tr>
      <w:tr w:rsidR="00337E8E" w:rsidRPr="00337E8E" w14:paraId="41FFA9DA" w14:textId="77777777" w:rsidTr="00337E8E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E05F2" w14:textId="4EDB4CB2" w:rsidR="00337E8E" w:rsidRPr="00337E8E" w:rsidRDefault="2DD3CC44" w:rsidP="00337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</w:t>
            </w:r>
            <w:r w:rsidR="00337E8E"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alm width </w:t>
            </w:r>
            <w:r w:rsid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(PW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6E1B8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.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E0A49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.3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D866F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60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B2A2A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.10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D5EEE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.80</w:t>
            </w:r>
          </w:p>
        </w:tc>
      </w:tr>
      <w:tr w:rsidR="00337E8E" w:rsidRPr="00337E8E" w14:paraId="6298DB2F" w14:textId="77777777" w:rsidTr="00337E8E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3DE6D" w14:textId="38E51B56" w:rsidR="00337E8E" w:rsidRPr="00337E8E" w:rsidRDefault="00337E8E" w:rsidP="00337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L</w:t>
            </w: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W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8A0FC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7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4D5E3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7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E4658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.13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D98DA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.24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DB8D7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.07</w:t>
            </w:r>
          </w:p>
        </w:tc>
      </w:tr>
      <w:tr w:rsidR="00337E8E" w:rsidRPr="00337E8E" w14:paraId="189FDA48" w14:textId="77777777" w:rsidTr="00337E8E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D7411" w14:textId="6AC94195" w:rsidR="00337E8E" w:rsidRPr="00337E8E" w:rsidRDefault="33147D5F" w:rsidP="00337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Fixed</w:t>
            </w:r>
            <w:r w:rsidR="00337E8E"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finge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A696D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.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B2561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.2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5EF93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20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4C57A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90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8A287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.20</w:t>
            </w:r>
          </w:p>
        </w:tc>
      </w:tr>
      <w:tr w:rsidR="00337E8E" w:rsidRPr="00337E8E" w14:paraId="3E3C124B" w14:textId="77777777" w:rsidTr="00337E8E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5A956" w14:textId="798240C4" w:rsidR="00337E8E" w:rsidRPr="00337E8E" w:rsidRDefault="00337E8E" w:rsidP="00337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alm dactylus (larger one) length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E3662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.4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94E41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.5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BE8CE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60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F14D5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.80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EFBBA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.40</w:t>
            </w:r>
          </w:p>
        </w:tc>
      </w:tr>
      <w:tr w:rsidR="00337E8E" w:rsidRPr="00337E8E" w14:paraId="5476BD58" w14:textId="77777777" w:rsidTr="00337E8E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6ADAD" w14:textId="52FD587B" w:rsidR="00337E8E" w:rsidRPr="00337E8E" w:rsidRDefault="1BB16797" w:rsidP="00337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</w:t>
            </w:r>
            <w:r w:rsidR="00337E8E"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elson length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184F0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.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5C2C7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8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E3319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10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B01A7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50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B26A8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40</w:t>
            </w:r>
          </w:p>
        </w:tc>
      </w:tr>
      <w:tr w:rsidR="00337E8E" w:rsidRPr="00337E8E" w14:paraId="08A65AD9" w14:textId="77777777" w:rsidTr="00337E8E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AA94A" w14:textId="622AB39B" w:rsidR="00337E8E" w:rsidRPr="00337E8E" w:rsidRDefault="0BC3B1B8" w:rsidP="00337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</w:t>
            </w:r>
            <w:r w:rsidR="00337E8E"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elson width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D714C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.3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03C4A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.2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5A7E5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40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6BAD5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90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A5186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80</w:t>
            </w:r>
          </w:p>
        </w:tc>
      </w:tr>
      <w:tr w:rsidR="00337E8E" w:rsidRPr="00337E8E" w14:paraId="5512F649" w14:textId="77777777" w:rsidTr="00337E8E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7F026" w14:textId="77777777" w:rsidR="00337E8E" w:rsidRPr="00337E8E" w:rsidRDefault="00337E8E" w:rsidP="00337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6 pleon segment length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4E048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8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D1B60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5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FF70A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00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4E0D8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.00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2B0BC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30</w:t>
            </w:r>
          </w:p>
        </w:tc>
      </w:tr>
      <w:tr w:rsidR="00337E8E" w:rsidRPr="00337E8E" w14:paraId="7112851F" w14:textId="77777777" w:rsidTr="00337E8E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F2E21" w14:textId="77777777" w:rsidR="00337E8E" w:rsidRPr="00337E8E" w:rsidRDefault="00337E8E" w:rsidP="00337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 pleon segment width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97923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.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902B0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.9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90502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.10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20D38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.90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201FA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.90</w:t>
            </w:r>
          </w:p>
        </w:tc>
      </w:tr>
      <w:tr w:rsidR="00337E8E" w:rsidRPr="00337E8E" w14:paraId="78763E24" w14:textId="77777777" w:rsidTr="00337E8E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9E407" w14:textId="4F191BF1" w:rsidR="00337E8E" w:rsidRPr="00337E8E" w:rsidRDefault="00337E8E" w:rsidP="00337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</w:t>
            </w:r>
            <w:r w:rsidR="346E3442"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ereopod </w:t>
            </w: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4 </w:t>
            </w:r>
            <w:r w:rsidR="419D7750"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(P4) </w:t>
            </w:r>
            <w:proofErr w:type="spellStart"/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erus</w:t>
            </w:r>
            <w:proofErr w:type="spellEnd"/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length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DE4CB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.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F0A27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.8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53BCE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.30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42C2C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.90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F61C3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.90</w:t>
            </w:r>
          </w:p>
        </w:tc>
      </w:tr>
      <w:tr w:rsidR="00337E8E" w:rsidRPr="00337E8E" w14:paraId="3A1503D3" w14:textId="77777777" w:rsidTr="00337E8E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AF625" w14:textId="77777777" w:rsidR="00337E8E" w:rsidRPr="00337E8E" w:rsidRDefault="00337E8E" w:rsidP="00337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P4 </w:t>
            </w:r>
            <w:proofErr w:type="spellStart"/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erus</w:t>
            </w:r>
            <w:proofErr w:type="spellEnd"/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width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1C813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.9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56AA0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.6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86148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90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8C306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.80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E9C0B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.50</w:t>
            </w:r>
          </w:p>
        </w:tc>
      </w:tr>
      <w:tr w:rsidR="00337E8E" w:rsidRPr="00337E8E" w14:paraId="4B19BB6E" w14:textId="77777777" w:rsidTr="00337E8E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08779" w14:textId="77777777" w:rsidR="00337E8E" w:rsidRPr="00337E8E" w:rsidRDefault="00337E8E" w:rsidP="00337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4 carpus length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A1448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.8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8FA81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.7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EF384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.40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0E1D3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.80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43171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.60</w:t>
            </w:r>
          </w:p>
        </w:tc>
      </w:tr>
      <w:tr w:rsidR="00337E8E" w:rsidRPr="00337E8E" w14:paraId="43F83F95" w14:textId="77777777" w:rsidTr="00337E8E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83CB5" w14:textId="77777777" w:rsidR="00337E8E" w:rsidRPr="00337E8E" w:rsidRDefault="00337E8E" w:rsidP="00337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4 propodus length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DCC1D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.2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C3EA3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.4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BE5B5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.70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81936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.50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BF8E5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.20</w:t>
            </w:r>
          </w:p>
        </w:tc>
      </w:tr>
      <w:tr w:rsidR="00337E8E" w:rsidRPr="00337E8E" w14:paraId="592C1299" w14:textId="77777777" w:rsidTr="00337E8E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C2187" w14:textId="77777777" w:rsidR="00337E8E" w:rsidRPr="00337E8E" w:rsidRDefault="00337E8E" w:rsidP="00337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4 propodus width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F0F2F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6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6616E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4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48D41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80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BDDB7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20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58CED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10</w:t>
            </w:r>
          </w:p>
        </w:tc>
      </w:tr>
      <w:tr w:rsidR="00337E8E" w:rsidRPr="00337E8E" w14:paraId="494C5D77" w14:textId="77777777" w:rsidTr="00337E8E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261C2" w14:textId="77777777" w:rsidR="00337E8E" w:rsidRPr="00337E8E" w:rsidRDefault="00337E8E" w:rsidP="00337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4 dactylus length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D11B7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.2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D62D5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.8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57EE9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.20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2A250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.00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99F98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.90</w:t>
            </w:r>
          </w:p>
        </w:tc>
      </w:tr>
      <w:tr w:rsidR="00337E8E" w:rsidRPr="00337E8E" w14:paraId="7F77FC4A" w14:textId="77777777" w:rsidTr="00337E8E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A7081" w14:textId="77777777" w:rsidR="00337E8E" w:rsidRPr="00337E8E" w:rsidRDefault="00337E8E" w:rsidP="00337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4 length (ischium-dactylus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AC946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3.2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8560C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9.7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9FF79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1.60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A9B33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5.20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0CFFE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4.60</w:t>
            </w:r>
          </w:p>
        </w:tc>
      </w:tr>
      <w:tr w:rsidR="00337E8E" w:rsidRPr="00337E8E" w14:paraId="2674A778" w14:textId="77777777" w:rsidTr="00337E8E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6ABDA" w14:textId="338B093B" w:rsidR="00337E8E" w:rsidRPr="00337E8E" w:rsidRDefault="00337E8E" w:rsidP="00337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4 length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W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BA589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6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A3C5A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6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A42C2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78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FBBD4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62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5AC6D" w14:textId="77777777" w:rsidR="00337E8E" w:rsidRPr="00337E8E" w:rsidRDefault="00337E8E" w:rsidP="0033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E8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70</w:t>
            </w:r>
          </w:p>
        </w:tc>
      </w:tr>
    </w:tbl>
    <w:p w14:paraId="7CDAA5F4" w14:textId="77777777" w:rsidR="00337E8E" w:rsidRPr="00337E8E" w:rsidRDefault="00337E8E">
      <w:pPr>
        <w:rPr>
          <w:rFonts w:ascii="Times New Roman" w:hAnsi="Times New Roman" w:cs="Times New Roman"/>
        </w:rPr>
      </w:pPr>
    </w:p>
    <w:sectPr w:rsidR="00337E8E" w:rsidRPr="00337E8E" w:rsidSect="00337E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9745AB"/>
    <w:multiLevelType w:val="multilevel"/>
    <w:tmpl w:val="9766C4B8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526116EB"/>
    <w:multiLevelType w:val="multilevel"/>
    <w:tmpl w:val="B3EA863A"/>
    <w:lvl w:ilvl="0">
      <w:start w:val="1"/>
      <w:numFmt w:val="decimal"/>
      <w:pStyle w:val="ListParagraph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389690909">
    <w:abstractNumId w:val="1"/>
  </w:num>
  <w:num w:numId="2" w16cid:durableId="68314312">
    <w:abstractNumId w:val="0"/>
    <w:lvlOverride w:ilvl="0">
      <w:lvl w:ilvl="0">
        <w:start w:val="1"/>
        <w:numFmt w:val="decimal"/>
        <w:lvlText w:val="%1)"/>
        <w:lvlJc w:val="left"/>
        <w:pPr>
          <w:ind w:left="36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41C"/>
    <w:rsid w:val="00023128"/>
    <w:rsid w:val="000811F9"/>
    <w:rsid w:val="000E32AE"/>
    <w:rsid w:val="001555DA"/>
    <w:rsid w:val="001718B6"/>
    <w:rsid w:val="001D70B4"/>
    <w:rsid w:val="00272C14"/>
    <w:rsid w:val="00297AE6"/>
    <w:rsid w:val="002A5F37"/>
    <w:rsid w:val="002B0375"/>
    <w:rsid w:val="002C7E84"/>
    <w:rsid w:val="00337E8E"/>
    <w:rsid w:val="0037041C"/>
    <w:rsid w:val="00382C79"/>
    <w:rsid w:val="00406154"/>
    <w:rsid w:val="00426C18"/>
    <w:rsid w:val="0043513C"/>
    <w:rsid w:val="00524940"/>
    <w:rsid w:val="005C1A22"/>
    <w:rsid w:val="0060740E"/>
    <w:rsid w:val="00683D84"/>
    <w:rsid w:val="006B560C"/>
    <w:rsid w:val="007F212C"/>
    <w:rsid w:val="008B31BA"/>
    <w:rsid w:val="00A70B1D"/>
    <w:rsid w:val="00B8297D"/>
    <w:rsid w:val="00C03AE1"/>
    <w:rsid w:val="00C70C09"/>
    <w:rsid w:val="00C75891"/>
    <w:rsid w:val="00CF0936"/>
    <w:rsid w:val="00E16EDD"/>
    <w:rsid w:val="00EC1833"/>
    <w:rsid w:val="00FA7F81"/>
    <w:rsid w:val="0BC3B1B8"/>
    <w:rsid w:val="0CE59E9A"/>
    <w:rsid w:val="10BF1D0D"/>
    <w:rsid w:val="117C638D"/>
    <w:rsid w:val="1249AF71"/>
    <w:rsid w:val="12629676"/>
    <w:rsid w:val="1BB16797"/>
    <w:rsid w:val="203C5F38"/>
    <w:rsid w:val="21951309"/>
    <w:rsid w:val="2DD3CC44"/>
    <w:rsid w:val="33147D5F"/>
    <w:rsid w:val="346E3442"/>
    <w:rsid w:val="419D7750"/>
    <w:rsid w:val="42C307FE"/>
    <w:rsid w:val="44FF6F0E"/>
    <w:rsid w:val="4AFF7477"/>
    <w:rsid w:val="4D499A4F"/>
    <w:rsid w:val="4E2DE4A6"/>
    <w:rsid w:val="61C1BB8C"/>
    <w:rsid w:val="74013BE2"/>
    <w:rsid w:val="7EABD7DC"/>
    <w:rsid w:val="7F4DF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21A34"/>
  <w15:chartTrackingRefBased/>
  <w15:docId w15:val="{82F468AF-6D79-4839-B80B-D688F3229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04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04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04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04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04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04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04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04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04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Table headings"/>
    <w:basedOn w:val="Normal"/>
    <w:next w:val="Normal"/>
    <w:link w:val="ListParagraphChar"/>
    <w:uiPriority w:val="34"/>
    <w:qFormat/>
    <w:rsid w:val="007F212C"/>
    <w:pPr>
      <w:numPr>
        <w:numId w:val="1"/>
      </w:numPr>
      <w:spacing w:after="0" w:line="240" w:lineRule="auto"/>
      <w:ind w:left="360" w:hanging="360"/>
      <w:contextualSpacing/>
      <w:jc w:val="both"/>
    </w:pPr>
    <w:rPr>
      <w:rFonts w:cstheme="minorHAnsi"/>
    </w:rPr>
  </w:style>
  <w:style w:type="character" w:customStyle="1" w:styleId="ListParagraphChar">
    <w:name w:val="List Paragraph Char"/>
    <w:aliases w:val="Table headings Char"/>
    <w:basedOn w:val="DefaultParagraphFont"/>
    <w:link w:val="ListParagraph"/>
    <w:uiPriority w:val="34"/>
    <w:rsid w:val="007F212C"/>
    <w:rPr>
      <w:rFonts w:cstheme="minorHAnsi"/>
    </w:rPr>
  </w:style>
  <w:style w:type="character" w:customStyle="1" w:styleId="Heading1Char">
    <w:name w:val="Heading 1 Char"/>
    <w:basedOn w:val="DefaultParagraphFont"/>
    <w:link w:val="Heading1"/>
    <w:uiPriority w:val="9"/>
    <w:rsid w:val="003704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04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04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04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04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04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04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04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04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04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04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04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04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04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041C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3704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04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04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04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1A06D6ED0F784DA41F987670E55F44" ma:contentTypeVersion="14" ma:contentTypeDescription="Create a new document." ma:contentTypeScope="" ma:versionID="7de93c290d3e561dd1c469f30e834cb3">
  <xsd:schema xmlns:xsd="http://www.w3.org/2001/XMLSchema" xmlns:xs="http://www.w3.org/2001/XMLSchema" xmlns:p="http://schemas.microsoft.com/office/2006/metadata/properties" xmlns:ns2="77a0aa53-45da-427a-af17-fc4aa44f58b1" xmlns:ns3="ce312eb0-f6ee-4fb2-9ce6-72ba2831efbb" targetNamespace="http://schemas.microsoft.com/office/2006/metadata/properties" ma:root="true" ma:fieldsID="0344446527bb8a06ec77986ade2cb633" ns2:_="" ns3:_="">
    <xsd:import namespace="77a0aa53-45da-427a-af17-fc4aa44f58b1"/>
    <xsd:import namespace="ce312eb0-f6ee-4fb2-9ce6-72ba2831ef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a0aa53-45da-427a-af17-fc4aa44f58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0ea6d6b-87e5-4e56-aad6-c1251c5350b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Date" ma:index="21" nillable="true" ma:displayName="Date" ma:format="DateOnly" ma:internalName="Dat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312eb0-f6ee-4fb2-9ce6-72ba2831efbb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9e8c79d2-d739-4adb-964c-c2822d9894b2}" ma:internalName="TaxCatchAll" ma:showField="CatchAllData" ma:web="ce312eb0-f6ee-4fb2-9ce6-72ba2831efb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7a0aa53-45da-427a-af17-fc4aa44f58b1">
      <Terms xmlns="http://schemas.microsoft.com/office/infopath/2007/PartnerControls"/>
    </lcf76f155ced4ddcb4097134ff3c332f>
    <Date xmlns="77a0aa53-45da-427a-af17-fc4aa44f58b1" xsi:nil="true"/>
    <TaxCatchAll xmlns="ce312eb0-f6ee-4fb2-9ce6-72ba2831efbb"/>
  </documentManagement>
</p:properties>
</file>

<file path=customXml/itemProps1.xml><?xml version="1.0" encoding="utf-8"?>
<ds:datastoreItem xmlns:ds="http://schemas.openxmlformats.org/officeDocument/2006/customXml" ds:itemID="{BB257DE7-7D95-4C4F-83F2-306C76291D4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1D16266-7DFE-48BA-A15D-A14CFFE6FB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a0aa53-45da-427a-af17-fc4aa44f58b1"/>
    <ds:schemaRef ds:uri="ce312eb0-f6ee-4fb2-9ce6-72ba2831ef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9B866D0-6015-4F17-BAF9-A20FDC60A89E}">
  <ds:schemaRefs>
    <ds:schemaRef ds:uri="http://schemas.microsoft.com/office/2006/metadata/properties"/>
    <ds:schemaRef ds:uri="http://schemas.microsoft.com/office/infopath/2007/PartnerControls"/>
    <ds:schemaRef ds:uri="77a0aa53-45da-427a-af17-fc4aa44f58b1"/>
    <ds:schemaRef ds:uri="ce312eb0-f6ee-4fb2-9ce6-72ba2831efb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Hosie</dc:creator>
  <cp:keywords/>
  <dc:description/>
  <cp:lastModifiedBy>Zdravka Zorkova</cp:lastModifiedBy>
  <cp:revision>2</cp:revision>
  <dcterms:created xsi:type="dcterms:W3CDTF">2025-10-06T12:49:00Z</dcterms:created>
  <dcterms:modified xsi:type="dcterms:W3CDTF">2025-10-06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1A06D6ED0F784DA41F987670E55F44</vt:lpwstr>
  </property>
  <property fmtid="{D5CDD505-2E9C-101B-9397-08002B2CF9AE}" pid="3" name="MediaServiceImageTags">
    <vt:lpwstr/>
  </property>
</Properties>
</file>